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216E" w:rsidRDefault="00F2216E" w:rsidP="00F2216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>Supplementary Figure 1</w:t>
      </w:r>
      <w:r w:rsidRPr="005D7DC2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>. Measurement of</w:t>
      </w:r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 xml:space="preserve"> plasma</w:t>
      </w:r>
      <w:r w:rsidRPr="005D7DC2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>tumor necrosis factor-α and</w:t>
      </w:r>
      <w:r w:rsidRPr="005D7DC2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 xml:space="preserve"> interleukin-</w:t>
      </w:r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 xml:space="preserve">6 </w:t>
      </w:r>
      <w:r w:rsidRPr="005D7DC2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>in patients with infective endocarditis at the hospital admi</w:t>
      </w:r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 xml:space="preserve">ssion and 7 days </w:t>
      </w:r>
      <w:proofErr w:type="spellStart"/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>postoperation</w:t>
      </w:r>
      <w:proofErr w:type="spellEnd"/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 xml:space="preserve">. Two-tailed Student’s t-test with the further Tukey’s post hoc test to adjust for multiple comparisons, each dot is a measure from one patient, </w:t>
      </w:r>
      <w:proofErr w:type="spellStart"/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>n.s</w:t>
      </w:r>
      <w:proofErr w:type="spellEnd"/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>. is for not significant</w:t>
      </w:r>
    </w:p>
    <w:p w:rsidR="001E2EFF" w:rsidRDefault="00F2216E">
      <w:bookmarkStart w:id="0" w:name="_GoBack"/>
      <w:r>
        <w:rPr>
          <w:noProof/>
          <w:lang w:val="en-GB" w:eastAsia="en-GB"/>
        </w:rPr>
        <w:drawing>
          <wp:inline distT="0" distB="0" distL="0" distR="0" wp14:anchorId="39936410" wp14:editId="66729047">
            <wp:extent cx="5731510" cy="2855646"/>
            <wp:effectExtent l="0" t="0" r="2540" b="1905"/>
            <wp:docPr id="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55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1E2E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16E"/>
    <w:rsid w:val="001E2EFF"/>
    <w:rsid w:val="00F22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9ED34D-482A-4A0C-B379-0C162F7FA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eniy Yuzhalin</dc:creator>
  <cp:keywords/>
  <dc:description/>
  <cp:lastModifiedBy>Arseniy Yuzhalin</cp:lastModifiedBy>
  <cp:revision>1</cp:revision>
  <dcterms:created xsi:type="dcterms:W3CDTF">2017-04-19T13:02:00Z</dcterms:created>
  <dcterms:modified xsi:type="dcterms:W3CDTF">2017-04-19T13:03:00Z</dcterms:modified>
</cp:coreProperties>
</file>